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3E1C8" w14:textId="61BD1589" w:rsidR="00002602" w:rsidRPr="00AB64DA" w:rsidRDefault="00F8545F" w:rsidP="0000260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Supplementary </w:t>
      </w:r>
      <w:r w:rsidR="00002602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</w:t>
      </w:r>
      <w:r w:rsidR="00904502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2</w:t>
      </w:r>
      <w:r w:rsidR="00002602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.</w:t>
      </w:r>
      <w:r w:rsidR="006F2938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</w:t>
      </w:r>
      <w:r w:rsidR="00E46D57" w:rsidRPr="00AB64DA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>Biomarker</w:t>
      </w:r>
      <w:r w:rsidR="005D311B" w:rsidRPr="00AB64DA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Changes </w:t>
      </w:r>
      <w:r w:rsidR="00A5072B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in </w:t>
      </w:r>
      <w:proofErr w:type="spellStart"/>
      <w:r w:rsidR="00A5072B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HFrEF</w:t>
      </w:r>
      <w:proofErr w:type="spellEnd"/>
      <w:r w:rsidR="00A5072B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patients treated with</w:t>
      </w:r>
      <w:r w:rsidR="004C1C8A" w:rsidRPr="00AB64DA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Sacubitril/valsartan and </w:t>
      </w:r>
      <w:r w:rsidR="001D3988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Vericiguat.</w:t>
      </w:r>
    </w:p>
    <w:p w14:paraId="6D335A3C" w14:textId="77777777" w:rsidR="00A5072B" w:rsidRPr="00AB64DA" w:rsidRDefault="00A5072B" w:rsidP="00002602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a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126"/>
        <w:gridCol w:w="1393"/>
        <w:gridCol w:w="1394"/>
        <w:gridCol w:w="1394"/>
        <w:gridCol w:w="1394"/>
        <w:gridCol w:w="1394"/>
        <w:gridCol w:w="1394"/>
      </w:tblGrid>
      <w:tr w:rsidR="00AB64DA" w:rsidRPr="00AB64DA" w14:paraId="2221FBA1" w14:textId="77777777" w:rsidTr="005C1D0B">
        <w:trPr>
          <w:trHeight w:val="62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9A36" w14:textId="77777777" w:rsidR="009512E0" w:rsidRPr="00AB64DA" w:rsidRDefault="009512E0" w:rsidP="000026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8109" w14:textId="26EEFB06" w:rsidR="009512E0" w:rsidRPr="00AB64DA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ARNi</w:t>
            </w:r>
            <w:proofErr w:type="spellEnd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4543E9" w:rsidRPr="00AB64DA">
              <w:rPr>
                <w:rFonts w:ascii="Times New Roman" w:hAnsi="Times New Roman" w:cs="Times New Roman"/>
                <w:color w:val="000000" w:themeColor="text1"/>
              </w:rPr>
              <w:t>Only</w:t>
            </w:r>
          </w:p>
          <w:p w14:paraId="3D833EE0" w14:textId="5396913F" w:rsidR="009512E0" w:rsidRPr="00AB64DA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64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= 5)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DCA29" w14:textId="77777777" w:rsidR="004543E9" w:rsidRPr="00AB64DA" w:rsidRDefault="004543E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  <w:highlight w:val="yellow"/>
              </w:rPr>
              <w:t>vericiguat add-on to ARNI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E4D20F3" w14:textId="230F50DC" w:rsidR="009512E0" w:rsidRPr="00AB64DA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64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= 4)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EB686" w14:textId="77777777" w:rsidR="004543E9" w:rsidRPr="00AB64DA" w:rsidRDefault="004543E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</w:rPr>
              <w:t>vericiguat without ARNI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FF60E14" w14:textId="272FE8B2" w:rsidR="009512E0" w:rsidRPr="00AB64DA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64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= 5)</w:t>
            </w:r>
          </w:p>
        </w:tc>
      </w:tr>
      <w:tr w:rsidR="00AB64DA" w:rsidRPr="00AB64DA" w14:paraId="427FB35B" w14:textId="77777777" w:rsidTr="005C1D0B">
        <w:trPr>
          <w:trHeight w:val="354"/>
          <w:jc w:val="center"/>
        </w:trPr>
        <w:tc>
          <w:tcPr>
            <w:tcW w:w="2410" w:type="dxa"/>
            <w:gridSpan w:val="2"/>
            <w:noWrap/>
            <w:vAlign w:val="center"/>
            <w:hideMark/>
          </w:tcPr>
          <w:p w14:paraId="63A3D6E1" w14:textId="56CFBB2A" w:rsidR="00EF3534" w:rsidRPr="00AB64DA" w:rsidRDefault="0061438C" w:rsidP="000026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AB64D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iomarkers</w:t>
            </w:r>
            <w:r w:rsidR="00B1254E" w:rsidRPr="00AB64D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in CS blood</w:t>
            </w:r>
          </w:p>
        </w:tc>
        <w:tc>
          <w:tcPr>
            <w:tcW w:w="1393" w:type="dxa"/>
          </w:tcPr>
          <w:p w14:paraId="02205A28" w14:textId="4EC36815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94" w:type="dxa"/>
          </w:tcPr>
          <w:p w14:paraId="4D435340" w14:textId="01FB5A6E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ost-med</w:t>
            </w:r>
          </w:p>
        </w:tc>
        <w:tc>
          <w:tcPr>
            <w:tcW w:w="1394" w:type="dxa"/>
            <w:noWrap/>
            <w:vAlign w:val="center"/>
            <w:hideMark/>
          </w:tcPr>
          <w:p w14:paraId="7C973385" w14:textId="6EE80A1E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94" w:type="dxa"/>
            <w:vAlign w:val="center"/>
          </w:tcPr>
          <w:p w14:paraId="1F776921" w14:textId="22C8DCB8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Post-med</w:t>
            </w:r>
          </w:p>
        </w:tc>
        <w:tc>
          <w:tcPr>
            <w:tcW w:w="1394" w:type="dxa"/>
            <w:noWrap/>
            <w:vAlign w:val="center"/>
            <w:hideMark/>
          </w:tcPr>
          <w:p w14:paraId="1A52943B" w14:textId="7403A73B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94" w:type="dxa"/>
            <w:vAlign w:val="center"/>
          </w:tcPr>
          <w:p w14:paraId="4308E656" w14:textId="0EC83F83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Post-med</w:t>
            </w:r>
          </w:p>
        </w:tc>
      </w:tr>
      <w:tr w:rsidR="00AB64DA" w:rsidRPr="00AB64DA" w14:paraId="4861F9B5" w14:textId="77777777" w:rsidTr="005C1D0B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D1CFC49" w14:textId="1A50CD0D" w:rsidR="00EF3534" w:rsidRPr="00AB64DA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3810701E" w14:textId="783327C6" w:rsidR="00EF3534" w:rsidRPr="00AB64DA" w:rsidRDefault="0061438C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Total BNP (</w:t>
            </w:r>
            <w:proofErr w:type="spellStart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pM</w:t>
            </w:r>
            <w:proofErr w:type="spellEnd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3" w:type="dxa"/>
          </w:tcPr>
          <w:p w14:paraId="3117A101" w14:textId="66E63EA0" w:rsidR="00EF3534" w:rsidRPr="00AB64DA" w:rsidRDefault="005C1D0B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128.6</w:t>
            </w:r>
            <w:r w:rsidR="00C43561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430E87CC" w14:textId="24AC6921" w:rsidR="00C43561" w:rsidRPr="00AB64DA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5C1D0B" w:rsidRPr="00AB64DA">
              <w:rPr>
                <w:rFonts w:ascii="Times New Roman" w:hAnsi="Times New Roman" w:cs="Times New Roman" w:hint="eastAsia"/>
                <w:color w:val="000000" w:themeColor="text1"/>
              </w:rPr>
              <w:t>99.4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5C1D0B" w:rsidRPr="00AB64DA">
              <w:rPr>
                <w:rFonts w:ascii="Times New Roman" w:hAnsi="Times New Roman" w:cs="Times New Roman" w:hint="eastAsia"/>
                <w:color w:val="000000" w:themeColor="text1"/>
              </w:rPr>
              <w:t>157.1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14:paraId="7EFCA734" w14:textId="36C87DF4" w:rsidR="00EF3534" w:rsidRPr="00AB64DA" w:rsidRDefault="005C1D0B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34.4</w:t>
            </w:r>
            <w:r w:rsidR="00C43561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129096FD" w14:textId="0B117E65" w:rsidR="00C43561" w:rsidRPr="00AB64DA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5C1D0B" w:rsidRPr="00AB64DA">
              <w:rPr>
                <w:rFonts w:ascii="Times New Roman" w:hAnsi="Times New Roman" w:cs="Times New Roman" w:hint="eastAsia"/>
                <w:color w:val="000000" w:themeColor="text1"/>
              </w:rPr>
              <w:t>27.3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5C1D0B" w:rsidRPr="00AB64DA">
              <w:rPr>
                <w:rFonts w:ascii="Times New Roman" w:hAnsi="Times New Roman" w:cs="Times New Roman" w:hint="eastAsia"/>
                <w:color w:val="000000" w:themeColor="text1"/>
              </w:rPr>
              <w:t>58.3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79741760" w14:textId="3F0481DD" w:rsidR="00EF3534" w:rsidRPr="00AB64DA" w:rsidRDefault="00B1254E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409.1</w:t>
            </w:r>
            <w:r w:rsidR="00EF3534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15FDC59F" w14:textId="4A4262A5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B1254E" w:rsidRPr="00AB64DA">
              <w:rPr>
                <w:rFonts w:ascii="Times New Roman" w:hAnsi="Times New Roman" w:cs="Times New Roman" w:hint="eastAsia"/>
                <w:color w:val="000000" w:themeColor="text1"/>
              </w:rPr>
              <w:t>242.9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B1254E" w:rsidRPr="00AB64DA">
              <w:rPr>
                <w:rFonts w:ascii="Times New Roman" w:hAnsi="Times New Roman" w:cs="Times New Roman" w:hint="eastAsia"/>
                <w:color w:val="000000" w:themeColor="text1"/>
              </w:rPr>
              <w:t>581.8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  <w:vAlign w:val="center"/>
          </w:tcPr>
          <w:p w14:paraId="57EF971A" w14:textId="3CFEF807" w:rsidR="00EF3534" w:rsidRPr="00AB64DA" w:rsidRDefault="00B1254E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193.5</w:t>
            </w:r>
            <w:r w:rsidR="00351EF9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69AA025E" w14:textId="5E281D17" w:rsidR="00351EF9" w:rsidRPr="00AB64DA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B1254E" w:rsidRPr="00AB64DA">
              <w:rPr>
                <w:rFonts w:ascii="Times New Roman" w:hAnsi="Times New Roman" w:cs="Times New Roman" w:hint="eastAsia"/>
                <w:color w:val="000000" w:themeColor="text1"/>
              </w:rPr>
              <w:t>115.1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B1254E" w:rsidRPr="00AB64DA">
              <w:rPr>
                <w:rFonts w:ascii="Times New Roman" w:hAnsi="Times New Roman" w:cs="Times New Roman" w:hint="eastAsia"/>
                <w:color w:val="000000" w:themeColor="text1"/>
              </w:rPr>
              <w:t>301.6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3E54612" w14:textId="44EDF372" w:rsidR="00EF3534" w:rsidRPr="00AB64DA" w:rsidRDefault="00C2579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299.5</w:t>
            </w:r>
            <w:r w:rsidR="00EF3534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5142F5E9" w14:textId="511D4AD7" w:rsidR="00EF3534" w:rsidRPr="00AB64DA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C25790" w:rsidRPr="00AB64DA">
              <w:rPr>
                <w:rFonts w:ascii="Times New Roman" w:hAnsi="Times New Roman" w:cs="Times New Roman" w:hint="eastAsia"/>
                <w:color w:val="000000" w:themeColor="text1"/>
              </w:rPr>
              <w:t>166.4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C25790" w:rsidRPr="00AB64DA">
              <w:rPr>
                <w:rFonts w:ascii="Times New Roman" w:hAnsi="Times New Roman" w:cs="Times New Roman" w:hint="eastAsia"/>
                <w:color w:val="000000" w:themeColor="text1"/>
              </w:rPr>
              <w:t>354.4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  <w:vAlign w:val="center"/>
          </w:tcPr>
          <w:p w14:paraId="4B8768FF" w14:textId="677157D7" w:rsidR="00EF3534" w:rsidRPr="00AB64DA" w:rsidRDefault="00C2579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110.8</w:t>
            </w:r>
            <w:r w:rsidR="00A65ED8"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3A29B753" w14:textId="6DD57AB0" w:rsidR="00A65ED8" w:rsidRPr="00AB64DA" w:rsidRDefault="00A65ED8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C25790" w:rsidRPr="00AB64DA">
              <w:rPr>
                <w:rFonts w:ascii="Times New Roman" w:hAnsi="Times New Roman" w:cs="Times New Roman" w:hint="eastAsia"/>
                <w:color w:val="000000" w:themeColor="text1"/>
              </w:rPr>
              <w:t>106.4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C25790" w:rsidRPr="00AB64DA">
              <w:rPr>
                <w:rFonts w:ascii="Times New Roman" w:hAnsi="Times New Roman" w:cs="Times New Roman" w:hint="eastAsia"/>
                <w:color w:val="000000" w:themeColor="text1"/>
              </w:rPr>
              <w:t>160.8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AB64DA" w:rsidRPr="00AB64DA" w14:paraId="573A8F18" w14:textId="77777777" w:rsidTr="005C1D0B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22C1C902" w14:textId="28D72D96" w:rsidR="005C1D0B" w:rsidRPr="00AB64DA" w:rsidRDefault="005C1D0B" w:rsidP="005C1D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382D1DB9" w14:textId="77B10957" w:rsidR="005C1D0B" w:rsidRPr="00AB64DA" w:rsidRDefault="005C1D0B" w:rsidP="005C1D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cGMP (</w:t>
            </w:r>
            <w:proofErr w:type="spellStart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nM</w:t>
            </w:r>
            <w:proofErr w:type="spellEnd"/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3" w:type="dxa"/>
            <w:vAlign w:val="center"/>
          </w:tcPr>
          <w:p w14:paraId="6BF94732" w14:textId="31C141F3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6.1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3.0</w:t>
            </w:r>
          </w:p>
        </w:tc>
        <w:tc>
          <w:tcPr>
            <w:tcW w:w="1394" w:type="dxa"/>
            <w:vAlign w:val="center"/>
          </w:tcPr>
          <w:p w14:paraId="3AE863F5" w14:textId="52D1867A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7.1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2.9</w:t>
            </w:r>
          </w:p>
        </w:tc>
        <w:tc>
          <w:tcPr>
            <w:tcW w:w="1394" w:type="dxa"/>
            <w:noWrap/>
            <w:vAlign w:val="center"/>
            <w:hideMark/>
          </w:tcPr>
          <w:p w14:paraId="5C415012" w14:textId="35ED01B9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8.0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3.6</w:t>
            </w:r>
          </w:p>
        </w:tc>
        <w:tc>
          <w:tcPr>
            <w:tcW w:w="1394" w:type="dxa"/>
            <w:vAlign w:val="center"/>
          </w:tcPr>
          <w:p w14:paraId="35DA25B6" w14:textId="501AEC6E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7.9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3.6</w:t>
            </w:r>
          </w:p>
        </w:tc>
        <w:tc>
          <w:tcPr>
            <w:tcW w:w="1394" w:type="dxa"/>
            <w:noWrap/>
            <w:vAlign w:val="center"/>
            <w:hideMark/>
          </w:tcPr>
          <w:p w14:paraId="7D8A9260" w14:textId="08029FC4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3.8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2.0 </w:t>
            </w:r>
          </w:p>
        </w:tc>
        <w:tc>
          <w:tcPr>
            <w:tcW w:w="1394" w:type="dxa"/>
            <w:vAlign w:val="center"/>
          </w:tcPr>
          <w:p w14:paraId="0CE5995A" w14:textId="324EF611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17.8 </w:t>
            </w:r>
            <w:r w:rsidRPr="00AB64DA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 2.8</w:t>
            </w:r>
          </w:p>
        </w:tc>
      </w:tr>
      <w:tr w:rsidR="005C1D0B" w:rsidRPr="00AB64DA" w14:paraId="3B76D005" w14:textId="77777777" w:rsidTr="005C1D0B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7F693A4" w14:textId="77777777" w:rsidR="005C1D0B" w:rsidRPr="00AB64DA" w:rsidRDefault="005C1D0B" w:rsidP="005C1D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298AE474" w14:textId="2044519E" w:rsidR="005C1D0B" w:rsidRPr="00AB64DA" w:rsidRDefault="005C1D0B" w:rsidP="005C1D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cGMP/Total BNP</w:t>
            </w:r>
          </w:p>
        </w:tc>
        <w:tc>
          <w:tcPr>
            <w:tcW w:w="1393" w:type="dxa"/>
          </w:tcPr>
          <w:p w14:paraId="4950A46E" w14:textId="423153A3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100 </w:t>
            </w:r>
          </w:p>
          <w:p w14:paraId="37F24BC0" w14:textId="40BA9956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084-0.193)</w:t>
            </w:r>
          </w:p>
        </w:tc>
        <w:tc>
          <w:tcPr>
            <w:tcW w:w="1394" w:type="dxa"/>
          </w:tcPr>
          <w:p w14:paraId="576CC7C4" w14:textId="6C00205B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479 </w:t>
            </w:r>
          </w:p>
          <w:p w14:paraId="506B02DE" w14:textId="1231963E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196-0.849)</w:t>
            </w:r>
          </w:p>
        </w:tc>
        <w:tc>
          <w:tcPr>
            <w:tcW w:w="1394" w:type="dxa"/>
            <w:noWrap/>
            <w:vAlign w:val="center"/>
            <w:hideMark/>
          </w:tcPr>
          <w:p w14:paraId="2D022947" w14:textId="3A1BC7BA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035 </w:t>
            </w:r>
          </w:p>
          <w:p w14:paraId="7B0B0971" w14:textId="11DF55C0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032-0.054)</w:t>
            </w:r>
          </w:p>
        </w:tc>
        <w:tc>
          <w:tcPr>
            <w:tcW w:w="1394" w:type="dxa"/>
            <w:vAlign w:val="center"/>
          </w:tcPr>
          <w:p w14:paraId="143750BC" w14:textId="08FC598E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080 </w:t>
            </w:r>
          </w:p>
          <w:p w14:paraId="3459D87D" w14:textId="7BA45B55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053-0.173)</w:t>
            </w:r>
          </w:p>
        </w:tc>
        <w:tc>
          <w:tcPr>
            <w:tcW w:w="1394" w:type="dxa"/>
            <w:noWrap/>
            <w:vAlign w:val="center"/>
            <w:hideMark/>
          </w:tcPr>
          <w:p w14:paraId="082CD3C5" w14:textId="20F8D591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063 </w:t>
            </w:r>
          </w:p>
          <w:p w14:paraId="68B55611" w14:textId="2EB6FCD8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035-0.074)</w:t>
            </w:r>
          </w:p>
        </w:tc>
        <w:tc>
          <w:tcPr>
            <w:tcW w:w="1394" w:type="dxa"/>
            <w:vAlign w:val="center"/>
          </w:tcPr>
          <w:p w14:paraId="48130646" w14:textId="2943FF7C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 xml:space="preserve">0.134 </w:t>
            </w:r>
          </w:p>
          <w:p w14:paraId="75D30514" w14:textId="2F0BC286" w:rsidR="005C1D0B" w:rsidRPr="00AB64DA" w:rsidRDefault="005C1D0B" w:rsidP="005C1D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DA">
              <w:rPr>
                <w:rFonts w:ascii="Times New Roman" w:hAnsi="Times New Roman" w:cs="Times New Roman" w:hint="eastAsia"/>
                <w:color w:val="000000" w:themeColor="text1"/>
              </w:rPr>
              <w:t>(0.117-0.135)</w:t>
            </w:r>
          </w:p>
        </w:tc>
      </w:tr>
    </w:tbl>
    <w:p w14:paraId="1B824286" w14:textId="3A70FADD" w:rsidR="005C1AF7" w:rsidRPr="00AB64DA" w:rsidRDefault="005C1AF7" w:rsidP="00002602">
      <w:pPr>
        <w:rPr>
          <w:rFonts w:ascii="Times New Roman" w:hAnsi="Times New Roman" w:cs="Times New Roman"/>
          <w:color w:val="000000" w:themeColor="text1"/>
        </w:rPr>
      </w:pPr>
    </w:p>
    <w:p w14:paraId="172DAA26" w14:textId="38A8325B" w:rsidR="00002602" w:rsidRPr="00AB64DA" w:rsidRDefault="00AF35D0" w:rsidP="00AB64DA">
      <w:pPr>
        <w:jc w:val="left"/>
        <w:rPr>
          <w:rFonts w:ascii="Times New Roman" w:hAnsi="Times New Roman" w:cs="Times New Roman"/>
          <w:color w:val="000000" w:themeColor="text1"/>
        </w:rPr>
      </w:pPr>
      <w:r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A</w:t>
      </w:r>
      <w:r w:rsidRPr="00AB64DA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>RN</w:t>
      </w:r>
      <w:r w:rsidR="00AB64DA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I</w:t>
      </w:r>
      <w:r w:rsidRPr="00AB64DA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</w:t>
      </w:r>
      <w:r w:rsidR="00AB64DA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only</w:t>
      </w:r>
      <w:r w:rsidRPr="00AB64DA">
        <w:rPr>
          <w:rFonts w:ascii="Times New Roman" w:hAnsi="Times New Roman" w:cs="Times New Roman"/>
          <w:color w:val="000000" w:themeColor="text1"/>
          <w:highlight w:val="yellow"/>
        </w:rPr>
        <w:t>:</w:t>
      </w:r>
      <w:r w:rsidRPr="00AB64DA">
        <w:rPr>
          <w:rFonts w:ascii="Times New Roman" w:hAnsi="Times New Roman" w:cs="Times New Roman"/>
          <w:color w:val="000000" w:themeColor="text1"/>
        </w:rPr>
        <w:t xml:space="preserve"> </w:t>
      </w:r>
      <w:r w:rsidRPr="00AB64DA">
        <w:rPr>
          <w:rFonts w:ascii="Times New Roman" w:hAnsi="Times New Roman" w:cs="Times New Roman" w:hint="eastAsia"/>
          <w:color w:val="000000" w:themeColor="text1"/>
        </w:rPr>
        <w:t>Sacubitril/valsartan</w:t>
      </w:r>
      <w:r w:rsidRPr="00AB64DA">
        <w:rPr>
          <w:rFonts w:ascii="Times New Roman" w:hAnsi="Times New Roman" w:cs="Times New Roman"/>
          <w:color w:val="000000" w:themeColor="text1"/>
        </w:rPr>
        <w:t xml:space="preserve"> was </w:t>
      </w:r>
      <w:r w:rsidRPr="00AB64DA">
        <w:rPr>
          <w:rFonts w:ascii="Times New Roman" w:hAnsi="Times New Roman" w:cs="Times New Roman" w:hint="eastAsia"/>
          <w:color w:val="000000" w:themeColor="text1"/>
        </w:rPr>
        <w:t>newly initiated</w:t>
      </w:r>
      <w:r w:rsidRPr="00AB64DA">
        <w:rPr>
          <w:rFonts w:ascii="Times New Roman" w:hAnsi="Times New Roman" w:cs="Times New Roman"/>
          <w:color w:val="000000" w:themeColor="text1"/>
        </w:rPr>
        <w:t xml:space="preserve"> in patients who had </w:t>
      </w:r>
      <w:r w:rsidRPr="00AB64DA">
        <w:rPr>
          <w:rFonts w:ascii="Times New Roman" w:hAnsi="Times New Roman" w:cs="Times New Roman" w:hint="eastAsia"/>
          <w:color w:val="000000" w:themeColor="text1"/>
        </w:rPr>
        <w:t>not</w:t>
      </w:r>
      <w:r w:rsidRPr="00AB64DA">
        <w:rPr>
          <w:rFonts w:ascii="Times New Roman" w:hAnsi="Times New Roman" w:cs="Times New Roman"/>
          <w:color w:val="000000" w:themeColor="text1"/>
        </w:rPr>
        <w:t xml:space="preserve"> </w:t>
      </w:r>
      <w:r w:rsidRPr="00AB64DA">
        <w:rPr>
          <w:rFonts w:ascii="Times New Roman" w:hAnsi="Times New Roman" w:cs="Times New Roman" w:hint="eastAsia"/>
          <w:color w:val="000000" w:themeColor="text1"/>
        </w:rPr>
        <w:t>received</w:t>
      </w:r>
      <w:r w:rsidRPr="00AB64DA">
        <w:rPr>
          <w:rFonts w:ascii="Times New Roman" w:hAnsi="Times New Roman" w:cs="Times New Roman"/>
          <w:color w:val="000000" w:themeColor="text1"/>
        </w:rPr>
        <w:t xml:space="preserve"> </w:t>
      </w:r>
      <w:r w:rsidRPr="00AB64DA">
        <w:rPr>
          <w:rFonts w:ascii="Times New Roman" w:hAnsi="Times New Roman" w:cs="Times New Roman" w:hint="eastAsia"/>
          <w:color w:val="000000" w:themeColor="text1"/>
        </w:rPr>
        <w:t>prior s</w:t>
      </w:r>
      <w:r w:rsidRPr="00AB64DA">
        <w:rPr>
          <w:rFonts w:ascii="Times New Roman" w:hAnsi="Times New Roman" w:cs="Times New Roman"/>
          <w:color w:val="000000" w:themeColor="text1"/>
        </w:rPr>
        <w:t>acubitril/</w:t>
      </w:r>
      <w:r w:rsidRPr="00AB64DA">
        <w:rPr>
          <w:rFonts w:ascii="Times New Roman" w:hAnsi="Times New Roman" w:cs="Times New Roman" w:hint="eastAsia"/>
          <w:color w:val="000000" w:themeColor="text1"/>
        </w:rPr>
        <w:t>v</w:t>
      </w:r>
      <w:r w:rsidRPr="00AB64DA">
        <w:rPr>
          <w:rFonts w:ascii="Times New Roman" w:hAnsi="Times New Roman" w:cs="Times New Roman"/>
          <w:color w:val="000000" w:themeColor="text1"/>
        </w:rPr>
        <w:t>alsartan</w:t>
      </w:r>
      <w:r w:rsidRPr="00AB64DA">
        <w:rPr>
          <w:rFonts w:ascii="Times New Roman" w:hAnsi="Times New Roman" w:cs="Times New Roman" w:hint="eastAsia"/>
          <w:color w:val="000000" w:themeColor="text1"/>
        </w:rPr>
        <w:t xml:space="preserve"> or vericiguat therapy.</w:t>
      </w:r>
      <w:r w:rsidR="004C1C8A" w:rsidRPr="00AB64D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B64DA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vericiguat add-on to ARNI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: </w:t>
      </w:r>
      <w:r w:rsidR="001D3988" w:rsidRPr="00AB64DA">
        <w:rPr>
          <w:rFonts w:ascii="Times New Roman" w:hAnsi="Times New Roman" w:cs="Times New Roman"/>
          <w:color w:val="000000" w:themeColor="text1"/>
        </w:rPr>
        <w:t>Vericiguat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 was introduced in patients who had been previously treated with </w:t>
      </w:r>
      <w:r w:rsidR="0093618C" w:rsidRPr="00AB64DA">
        <w:rPr>
          <w:rFonts w:ascii="Times New Roman" w:hAnsi="Times New Roman" w:cs="Times New Roman" w:hint="eastAsia"/>
          <w:color w:val="000000" w:themeColor="text1"/>
        </w:rPr>
        <w:t>s</w:t>
      </w:r>
      <w:r w:rsidR="001D3988" w:rsidRPr="00AB64DA">
        <w:rPr>
          <w:rFonts w:ascii="Times New Roman" w:hAnsi="Times New Roman" w:cs="Times New Roman"/>
          <w:color w:val="000000" w:themeColor="text1"/>
        </w:rPr>
        <w:t>acubitril/</w:t>
      </w:r>
      <w:r w:rsidR="0093618C" w:rsidRPr="00AB64DA">
        <w:rPr>
          <w:rFonts w:ascii="Times New Roman" w:hAnsi="Times New Roman" w:cs="Times New Roman" w:hint="eastAsia"/>
          <w:color w:val="000000" w:themeColor="text1"/>
        </w:rPr>
        <w:t>v</w:t>
      </w:r>
      <w:r w:rsidR="001D3988" w:rsidRPr="00AB64DA">
        <w:rPr>
          <w:rFonts w:ascii="Times New Roman" w:hAnsi="Times New Roman" w:cs="Times New Roman"/>
          <w:color w:val="000000" w:themeColor="text1"/>
        </w:rPr>
        <w:t>alsartan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. </w:t>
      </w:r>
      <w:r w:rsidR="00AB64DA" w:rsidRPr="00AB64DA">
        <w:rPr>
          <w:rFonts w:ascii="Times New Roman" w:hAnsi="Times New Roman" w:cs="Times New Roman"/>
          <w:b/>
          <w:bCs/>
          <w:color w:val="000000" w:themeColor="text1"/>
          <w:highlight w:val="yellow"/>
        </w:rPr>
        <w:t>vericiguat without ARNI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: </w:t>
      </w:r>
      <w:r w:rsidR="001D3988" w:rsidRPr="00AB64DA">
        <w:rPr>
          <w:rFonts w:ascii="Times New Roman" w:hAnsi="Times New Roman" w:cs="Times New Roman"/>
          <w:color w:val="000000" w:themeColor="text1"/>
        </w:rPr>
        <w:t>Vericiguat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 was initiated in patients who had not received prior </w:t>
      </w:r>
      <w:r w:rsidR="0093618C" w:rsidRPr="00AB64DA">
        <w:rPr>
          <w:rFonts w:ascii="Times New Roman" w:hAnsi="Times New Roman" w:cs="Times New Roman" w:hint="eastAsia"/>
          <w:color w:val="000000" w:themeColor="text1"/>
        </w:rPr>
        <w:t>s</w:t>
      </w:r>
      <w:r w:rsidR="001D3988" w:rsidRPr="00AB64DA">
        <w:rPr>
          <w:rFonts w:ascii="Times New Roman" w:hAnsi="Times New Roman" w:cs="Times New Roman"/>
          <w:color w:val="000000" w:themeColor="text1"/>
        </w:rPr>
        <w:t>acubitril/</w:t>
      </w:r>
      <w:r w:rsidR="0093618C" w:rsidRPr="00AB64DA">
        <w:rPr>
          <w:rFonts w:ascii="Times New Roman" w:hAnsi="Times New Roman" w:cs="Times New Roman" w:hint="eastAsia"/>
          <w:color w:val="000000" w:themeColor="text1"/>
        </w:rPr>
        <w:t>v</w:t>
      </w:r>
      <w:r w:rsidR="001D3988" w:rsidRPr="00AB64DA">
        <w:rPr>
          <w:rFonts w:ascii="Times New Roman" w:hAnsi="Times New Roman" w:cs="Times New Roman"/>
          <w:color w:val="000000" w:themeColor="text1"/>
        </w:rPr>
        <w:t>alsartan</w:t>
      </w:r>
      <w:r w:rsidR="005C1AF7" w:rsidRPr="00AB64DA">
        <w:rPr>
          <w:rFonts w:ascii="Times New Roman" w:hAnsi="Times New Roman" w:cs="Times New Roman"/>
          <w:color w:val="000000" w:themeColor="text1"/>
        </w:rPr>
        <w:t xml:space="preserve"> treatment.</w:t>
      </w:r>
    </w:p>
    <w:p w14:paraId="4EBEB863" w14:textId="60D09150" w:rsidR="004A2E0E" w:rsidRPr="00AB64DA" w:rsidRDefault="00002602" w:rsidP="00AB64DA">
      <w:pPr>
        <w:jc w:val="left"/>
        <w:rPr>
          <w:rFonts w:ascii="Arial" w:hAnsi="Arial"/>
          <w:color w:val="000000" w:themeColor="text1"/>
        </w:rPr>
      </w:pPr>
      <w:r w:rsidRPr="00AB64DA">
        <w:rPr>
          <w:rFonts w:ascii="Times New Roman" w:hAnsi="Times New Roman" w:cs="Times New Roman"/>
          <w:color w:val="000000" w:themeColor="text1"/>
        </w:rPr>
        <w:t>V</w:t>
      </w:r>
      <w:r w:rsidR="0029486F" w:rsidRPr="00AB64DA">
        <w:rPr>
          <w:rFonts w:ascii="Times New Roman" w:hAnsi="Times New Roman" w:cs="Times New Roman"/>
          <w:color w:val="000000" w:themeColor="text1"/>
        </w:rPr>
        <w:t>alue</w:t>
      </w:r>
      <w:r w:rsidRPr="00AB64DA">
        <w:rPr>
          <w:rFonts w:ascii="Times New Roman" w:hAnsi="Times New Roman" w:cs="Times New Roman"/>
          <w:color w:val="000000" w:themeColor="text1"/>
        </w:rPr>
        <w:t>s are presented as median (interquartile range)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 xml:space="preserve"> or mean </w:t>
      </w:r>
      <w:r w:rsidR="004B6071" w:rsidRPr="00AB64DA">
        <w:rPr>
          <w:rFonts w:ascii="Times New Roman" w:hAnsi="Times New Roman" w:cs="Times New Roman"/>
          <w:color w:val="000000" w:themeColor="text1"/>
        </w:rPr>
        <w:t>±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 xml:space="preserve"> SEM</w:t>
      </w:r>
      <w:r w:rsidRPr="00AB64DA">
        <w:rPr>
          <w:rFonts w:ascii="Times New Roman" w:hAnsi="Times New Roman" w:cs="Times New Roman"/>
          <w:color w:val="000000" w:themeColor="text1"/>
        </w:rPr>
        <w:t xml:space="preserve">. 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>CS</w:t>
      </w:r>
      <w:r w:rsidR="005D311B" w:rsidRPr="00AB64DA">
        <w:rPr>
          <w:rFonts w:ascii="Times New Roman" w:hAnsi="Times New Roman" w:cs="Times New Roman"/>
          <w:color w:val="000000" w:themeColor="text1"/>
        </w:rPr>
        <w:t xml:space="preserve">, 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>coronary sinus</w:t>
      </w:r>
      <w:r w:rsidR="005D311B" w:rsidRPr="00AB64DA">
        <w:rPr>
          <w:rFonts w:ascii="Times New Roman" w:hAnsi="Times New Roman" w:cs="Times New Roman"/>
          <w:color w:val="000000" w:themeColor="text1"/>
        </w:rPr>
        <w:t xml:space="preserve">; </w:t>
      </w:r>
      <w:r w:rsidR="004B6071" w:rsidRPr="00AB64DA">
        <w:rPr>
          <w:rFonts w:ascii="Times New Roman" w:hAnsi="Times New Roman" w:cs="Times New Roman"/>
          <w:color w:val="000000" w:themeColor="text1"/>
        </w:rPr>
        <w:t>BNP, B-type natriuretic peptide;</w:t>
      </w:r>
      <w:r w:rsidR="005D311B" w:rsidRPr="00AB64DA">
        <w:rPr>
          <w:rFonts w:ascii="Times New Roman" w:hAnsi="Times New Roman" w:cs="Times New Roman"/>
          <w:color w:val="000000" w:themeColor="text1"/>
        </w:rPr>
        <w:t xml:space="preserve"> 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>cGMP</w:t>
      </w:r>
      <w:r w:rsidR="005D311B" w:rsidRPr="00AB64DA">
        <w:rPr>
          <w:rFonts w:ascii="Times New Roman" w:hAnsi="Times New Roman" w:cs="Times New Roman"/>
          <w:color w:val="000000" w:themeColor="text1"/>
        </w:rPr>
        <w:t xml:space="preserve">, </w:t>
      </w:r>
      <w:r w:rsidR="004B6071" w:rsidRPr="00AB64DA">
        <w:rPr>
          <w:rFonts w:ascii="Times New Roman" w:hAnsi="Times New Roman" w:cs="Times New Roman" w:hint="eastAsia"/>
          <w:color w:val="000000" w:themeColor="text1"/>
        </w:rPr>
        <w:t>cyclic guanosine monophosphate</w:t>
      </w:r>
      <w:r w:rsidR="00B93A7B" w:rsidRPr="00AB64DA">
        <w:rPr>
          <w:rFonts w:ascii="Times New Roman" w:hAnsi="Times New Roman" w:cs="Times New Roman"/>
          <w:color w:val="000000" w:themeColor="text1"/>
        </w:rPr>
        <w:t>.</w:t>
      </w:r>
    </w:p>
    <w:p w14:paraId="7709D599" w14:textId="77777777" w:rsidR="00750142" w:rsidRPr="00AB64DA" w:rsidRDefault="00750142">
      <w:pPr>
        <w:rPr>
          <w:rFonts w:ascii="Arial" w:hAnsi="Arial"/>
          <w:color w:val="000000" w:themeColor="text1"/>
        </w:rPr>
      </w:pPr>
    </w:p>
    <w:sectPr w:rsidR="00750142" w:rsidRPr="00AB64DA" w:rsidSect="00EF3534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0AAB7" w14:textId="77777777" w:rsidR="00827B3E" w:rsidRDefault="00827B3E" w:rsidP="00E168E2">
      <w:r>
        <w:separator/>
      </w:r>
    </w:p>
  </w:endnote>
  <w:endnote w:type="continuationSeparator" w:id="0">
    <w:p w14:paraId="20E1A84E" w14:textId="77777777" w:rsidR="00827B3E" w:rsidRDefault="00827B3E" w:rsidP="00E1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EEFE7" w14:textId="77777777" w:rsidR="00827B3E" w:rsidRDefault="00827B3E" w:rsidP="00E168E2">
      <w:r>
        <w:separator/>
      </w:r>
    </w:p>
  </w:footnote>
  <w:footnote w:type="continuationSeparator" w:id="0">
    <w:p w14:paraId="22830034" w14:textId="77777777" w:rsidR="00827B3E" w:rsidRDefault="00827B3E" w:rsidP="00E16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02"/>
    <w:rsid w:val="00002602"/>
    <w:rsid w:val="00083EAE"/>
    <w:rsid w:val="000D179B"/>
    <w:rsid w:val="000F775C"/>
    <w:rsid w:val="00124CF6"/>
    <w:rsid w:val="00127B9D"/>
    <w:rsid w:val="001323DB"/>
    <w:rsid w:val="00150B4D"/>
    <w:rsid w:val="0018680B"/>
    <w:rsid w:val="001D3988"/>
    <w:rsid w:val="00220947"/>
    <w:rsid w:val="00235449"/>
    <w:rsid w:val="00255A73"/>
    <w:rsid w:val="00270E94"/>
    <w:rsid w:val="00272C2A"/>
    <w:rsid w:val="0029486F"/>
    <w:rsid w:val="002B4C71"/>
    <w:rsid w:val="002D15AF"/>
    <w:rsid w:val="002E7078"/>
    <w:rsid w:val="00335B0D"/>
    <w:rsid w:val="00351EF9"/>
    <w:rsid w:val="00364E6F"/>
    <w:rsid w:val="00391CB4"/>
    <w:rsid w:val="003D6C7E"/>
    <w:rsid w:val="003F4913"/>
    <w:rsid w:val="00440C6B"/>
    <w:rsid w:val="004543E9"/>
    <w:rsid w:val="004819F3"/>
    <w:rsid w:val="004A0F4D"/>
    <w:rsid w:val="004A2E0E"/>
    <w:rsid w:val="004A6C6A"/>
    <w:rsid w:val="004B6071"/>
    <w:rsid w:val="004C1C8A"/>
    <w:rsid w:val="004E640D"/>
    <w:rsid w:val="004E73E1"/>
    <w:rsid w:val="0052710F"/>
    <w:rsid w:val="00573C04"/>
    <w:rsid w:val="00594B70"/>
    <w:rsid w:val="005C1AF7"/>
    <w:rsid w:val="005C1D0B"/>
    <w:rsid w:val="005D311B"/>
    <w:rsid w:val="005D3B14"/>
    <w:rsid w:val="005F4846"/>
    <w:rsid w:val="00613E94"/>
    <w:rsid w:val="0061438C"/>
    <w:rsid w:val="00640B4E"/>
    <w:rsid w:val="00664597"/>
    <w:rsid w:val="006A497A"/>
    <w:rsid w:val="006B7902"/>
    <w:rsid w:val="006D757A"/>
    <w:rsid w:val="006F2938"/>
    <w:rsid w:val="00711692"/>
    <w:rsid w:val="007208DF"/>
    <w:rsid w:val="007223D0"/>
    <w:rsid w:val="007361B3"/>
    <w:rsid w:val="00750142"/>
    <w:rsid w:val="007B2170"/>
    <w:rsid w:val="007C21BD"/>
    <w:rsid w:val="007D0910"/>
    <w:rsid w:val="007D67B5"/>
    <w:rsid w:val="00812F1D"/>
    <w:rsid w:val="008146B9"/>
    <w:rsid w:val="008205D4"/>
    <w:rsid w:val="00827B3E"/>
    <w:rsid w:val="00830B1A"/>
    <w:rsid w:val="008430AB"/>
    <w:rsid w:val="00867401"/>
    <w:rsid w:val="0089781B"/>
    <w:rsid w:val="008A7F58"/>
    <w:rsid w:val="008C7189"/>
    <w:rsid w:val="008D01A1"/>
    <w:rsid w:val="00902A5E"/>
    <w:rsid w:val="00904502"/>
    <w:rsid w:val="00923589"/>
    <w:rsid w:val="00935A57"/>
    <w:rsid w:val="0093618C"/>
    <w:rsid w:val="009512E0"/>
    <w:rsid w:val="00972F7C"/>
    <w:rsid w:val="009A1CF4"/>
    <w:rsid w:val="00A424D4"/>
    <w:rsid w:val="00A5072B"/>
    <w:rsid w:val="00A52FF4"/>
    <w:rsid w:val="00A65ED8"/>
    <w:rsid w:val="00A96BD9"/>
    <w:rsid w:val="00A96E37"/>
    <w:rsid w:val="00AB64DA"/>
    <w:rsid w:val="00AF35D0"/>
    <w:rsid w:val="00B1254E"/>
    <w:rsid w:val="00B125F0"/>
    <w:rsid w:val="00B47597"/>
    <w:rsid w:val="00B52439"/>
    <w:rsid w:val="00B7047D"/>
    <w:rsid w:val="00B7201C"/>
    <w:rsid w:val="00B93A7B"/>
    <w:rsid w:val="00B95A58"/>
    <w:rsid w:val="00BB1AD6"/>
    <w:rsid w:val="00BD6C7B"/>
    <w:rsid w:val="00BE46BE"/>
    <w:rsid w:val="00BF04D9"/>
    <w:rsid w:val="00BF2894"/>
    <w:rsid w:val="00C05B19"/>
    <w:rsid w:val="00C06EF2"/>
    <w:rsid w:val="00C25790"/>
    <w:rsid w:val="00C43561"/>
    <w:rsid w:val="00C63FDF"/>
    <w:rsid w:val="00C85444"/>
    <w:rsid w:val="00CC22E0"/>
    <w:rsid w:val="00D02D58"/>
    <w:rsid w:val="00D02EF5"/>
    <w:rsid w:val="00D6606F"/>
    <w:rsid w:val="00DB670D"/>
    <w:rsid w:val="00DC1335"/>
    <w:rsid w:val="00E13913"/>
    <w:rsid w:val="00E168E2"/>
    <w:rsid w:val="00E46D57"/>
    <w:rsid w:val="00E7079A"/>
    <w:rsid w:val="00E7227B"/>
    <w:rsid w:val="00EC7EF7"/>
    <w:rsid w:val="00ED16CA"/>
    <w:rsid w:val="00EE7DE0"/>
    <w:rsid w:val="00EF3534"/>
    <w:rsid w:val="00F260EE"/>
    <w:rsid w:val="00F775A0"/>
    <w:rsid w:val="00F8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81493D"/>
  <w15:chartTrackingRefBased/>
  <w15:docId w15:val="{D05407F8-8295-4527-802B-9BDCAAEB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2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2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2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2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2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2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2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2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02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002602"/>
    <w:pPr>
      <w:jc w:val="left"/>
    </w:pPr>
    <w:rPr>
      <w14:ligatures w14:val="standardContextual"/>
    </w:rPr>
  </w:style>
  <w:style w:type="character" w:customStyle="1" w:styleId="ac">
    <w:name w:val="コメント文字列 (文字)"/>
    <w:basedOn w:val="a0"/>
    <w:link w:val="ab"/>
    <w:uiPriority w:val="99"/>
    <w:semiHidden/>
    <w:rsid w:val="00002602"/>
    <w:rPr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002602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168E2"/>
  </w:style>
  <w:style w:type="paragraph" w:styleId="af0">
    <w:name w:val="footer"/>
    <w:basedOn w:val="a"/>
    <w:link w:val="af1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16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井上</dc:creator>
  <cp:keywords/>
  <dc:description/>
  <cp:lastModifiedBy>博幸 高濱</cp:lastModifiedBy>
  <cp:revision>3</cp:revision>
  <cp:lastPrinted>2025-11-23T08:51:00Z</cp:lastPrinted>
  <dcterms:created xsi:type="dcterms:W3CDTF">2025-12-08T12:31:00Z</dcterms:created>
  <dcterms:modified xsi:type="dcterms:W3CDTF">2025-12-0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2f398-c016-4ebe-84dc-3e1a2c011668</vt:lpwstr>
  </property>
</Properties>
</file>